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6122AD8E" w14:textId="77777777" w:rsidR="00333E11" w:rsidRDefault="00333E11" w:rsidP="00333E11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11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lymph nodes</w:t>
      </w:r>
      <w:r w:rsidRPr="00D16750">
        <w:rPr>
          <w:b/>
          <w:bCs/>
          <w:lang w:val="en-US"/>
        </w:rPr>
        <w:t xml:space="preserve"> – COVID-19 and controls</w:t>
      </w:r>
    </w:p>
    <w:p w14:paraId="0A69128E" w14:textId="77777777" w:rsidR="00333E11" w:rsidRDefault="00333E11" w:rsidP="00333E11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333E11" w:rsidRPr="00591569" w14:paraId="6F3C615F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7BF98FA0" w14:textId="77777777" w:rsidR="00333E11" w:rsidRPr="009E4CF5" w:rsidRDefault="00333E11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3007D640" w14:textId="77777777" w:rsidR="00333E11" w:rsidRPr="009E4CF5" w:rsidRDefault="00333E11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37B32918" w14:textId="77777777" w:rsidR="00333E11" w:rsidRPr="009E4CF5" w:rsidRDefault="00333E11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333E11" w:rsidRPr="00591569" w14:paraId="06B24105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A7069A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5930EE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5AF93E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2BC9D28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89EFF3A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333E11" w:rsidRPr="00591569" w14:paraId="4FA461A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F75147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99FD7A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1421E0CA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72B97029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</w:t>
            </w:r>
          </w:p>
        </w:tc>
        <w:tc>
          <w:tcPr>
            <w:tcW w:w="2114" w:type="dxa"/>
            <w:noWrap/>
            <w:vAlign w:val="bottom"/>
            <w:hideMark/>
          </w:tcPr>
          <w:p w14:paraId="4F10B95F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0%</w:t>
            </w:r>
          </w:p>
        </w:tc>
      </w:tr>
      <w:tr w:rsidR="00333E11" w:rsidRPr="00591569" w14:paraId="19054EA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04426D3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1926BF6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694460D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7F449D01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62</w:t>
            </w:r>
          </w:p>
        </w:tc>
        <w:tc>
          <w:tcPr>
            <w:tcW w:w="2114" w:type="dxa"/>
            <w:noWrap/>
            <w:vAlign w:val="bottom"/>
            <w:hideMark/>
          </w:tcPr>
          <w:p w14:paraId="064826C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53-80</w:t>
            </w:r>
          </w:p>
        </w:tc>
      </w:tr>
      <w:tr w:rsidR="00333E11" w:rsidRPr="00591569" w14:paraId="51559BCF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BA64D4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5EE9D7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1E1CAD63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4D3474C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5/5</w:t>
            </w:r>
          </w:p>
        </w:tc>
        <w:tc>
          <w:tcPr>
            <w:tcW w:w="2114" w:type="dxa"/>
            <w:noWrap/>
            <w:vAlign w:val="bottom"/>
            <w:hideMark/>
          </w:tcPr>
          <w:p w14:paraId="70719B09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50%/50%</w:t>
            </w:r>
          </w:p>
        </w:tc>
      </w:tr>
      <w:tr w:rsidR="00333E11" w:rsidRPr="00591569" w14:paraId="790977C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C4731A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2480119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0F5EEF7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4815FB8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/7/0</w:t>
            </w:r>
          </w:p>
        </w:tc>
        <w:tc>
          <w:tcPr>
            <w:tcW w:w="2114" w:type="dxa"/>
            <w:noWrap/>
            <w:vAlign w:val="bottom"/>
            <w:hideMark/>
          </w:tcPr>
          <w:p w14:paraId="0E5F4C94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0%/70%/0%</w:t>
            </w:r>
          </w:p>
        </w:tc>
      </w:tr>
      <w:tr w:rsidR="00333E11" w:rsidRPr="00591569" w14:paraId="1DBAFF99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B44AEA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4EC769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4E8F1EF4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A36023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/0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AC1554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0%/0%</w:t>
            </w:r>
          </w:p>
        </w:tc>
      </w:tr>
      <w:tr w:rsidR="00333E11" w:rsidRPr="00591569" w14:paraId="15892F6B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29EC606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6C3A543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14BE6A53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6801B49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47AC94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</w:tr>
      <w:tr w:rsidR="00333E11" w:rsidRPr="00591569" w14:paraId="33ED2207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AECE84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D988FEF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60D6CC58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2B6A2403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21F44AFA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333E11" w:rsidRPr="00591569" w14:paraId="38F7885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B3F2BC7" w14:textId="77777777" w:rsidR="00333E11" w:rsidRPr="009E4CF5" w:rsidRDefault="00333E11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17F44D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7A80B3E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3681E5C1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3057F24F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333E11" w:rsidRPr="00591569" w14:paraId="5690DA4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B35F13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F7441CC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1A0CEF0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7D3A90B1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4ACDDC7F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333E11" w:rsidRPr="00591569" w14:paraId="5B7F5F24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E122C49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A39AE3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41DDF2B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7AB6065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341D1A1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%</w:t>
            </w:r>
          </w:p>
        </w:tc>
      </w:tr>
      <w:tr w:rsidR="00333E11" w:rsidRPr="00591569" w14:paraId="77D566D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071C00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6E14946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6BC4F61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7E22C81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17642468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333E11" w:rsidRPr="00591569" w14:paraId="3AEA39E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0D76E18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3A771D9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79C77795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744382B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5CFB975A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</w:tr>
      <w:tr w:rsidR="00333E11" w:rsidRPr="00591569" w14:paraId="76323FE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6BD17F5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F4CEA31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24C151F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277317E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0567B25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333E11" w:rsidRPr="00591569" w14:paraId="1D2DAA8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0CB2C09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0D650CF2" w14:textId="77777777" w:rsidR="00333E11" w:rsidRPr="009E4CF5" w:rsidRDefault="00333E11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8AE51D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5285A33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6BD366F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2821365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333E11" w:rsidRPr="00591569" w14:paraId="73DE4B7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7BF4B6F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61D0AF5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533A4D5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7EB6EC6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</w:t>
            </w:r>
          </w:p>
        </w:tc>
        <w:tc>
          <w:tcPr>
            <w:tcW w:w="2114" w:type="dxa"/>
            <w:noWrap/>
            <w:vAlign w:val="bottom"/>
            <w:hideMark/>
          </w:tcPr>
          <w:p w14:paraId="4A993DA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30%</w:t>
            </w:r>
          </w:p>
        </w:tc>
      </w:tr>
      <w:tr w:rsidR="00333E11" w:rsidRPr="00591569" w14:paraId="0490BCF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202D9DF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26D036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1B2738A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4AB5B3D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7.1</w:t>
            </w:r>
          </w:p>
        </w:tc>
        <w:tc>
          <w:tcPr>
            <w:tcW w:w="2114" w:type="dxa"/>
            <w:noWrap/>
            <w:vAlign w:val="bottom"/>
            <w:hideMark/>
          </w:tcPr>
          <w:p w14:paraId="37C11007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2.7-35.8</w:t>
            </w:r>
          </w:p>
        </w:tc>
      </w:tr>
      <w:tr w:rsidR="00333E11" w:rsidRPr="00591569" w14:paraId="5A308568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FAE93E5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76C8033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087EED5D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0864AB2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1907C58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333E11" w:rsidRPr="00591569" w14:paraId="11CC08A9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27AD2A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0CF12645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1A55DC5E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6AF3B79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22D64970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%</w:t>
            </w:r>
          </w:p>
        </w:tc>
      </w:tr>
      <w:tr w:rsidR="00333E11" w:rsidRPr="00591569" w14:paraId="509E54F1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5B74ECFF" w14:textId="77777777" w:rsidR="00333E11" w:rsidRPr="009E4CF5" w:rsidRDefault="00333E11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FB4D5EB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477F65B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7D6D48E2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9</w:t>
            </w:r>
          </w:p>
        </w:tc>
        <w:tc>
          <w:tcPr>
            <w:tcW w:w="2114" w:type="dxa"/>
            <w:noWrap/>
            <w:vAlign w:val="bottom"/>
            <w:hideMark/>
          </w:tcPr>
          <w:p w14:paraId="64920388" w14:textId="77777777" w:rsidR="00333E11" w:rsidRPr="009E4CF5" w:rsidRDefault="00333E11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90%</w:t>
            </w:r>
          </w:p>
        </w:tc>
      </w:tr>
    </w:tbl>
    <w:p w14:paraId="652D87E7" w14:textId="77777777" w:rsidR="00333E11" w:rsidRPr="0057382E" w:rsidRDefault="00333E11" w:rsidP="00333E11">
      <w:pPr>
        <w:rPr>
          <w:rStyle w:val="Heading3Char"/>
          <w:rFonts w:asciiTheme="minorHAnsi" w:eastAsia="Arial" w:hAnsiTheme="minorHAnsi" w:cstheme="minorBidi"/>
          <w:color w:val="auto"/>
          <w:sz w:val="18"/>
          <w:szCs w:val="18"/>
          <w:lang w:val="en-US"/>
        </w:rPr>
      </w:pPr>
    </w:p>
    <w:p w14:paraId="4F217F4A" w14:textId="77777777" w:rsidR="004A13A2" w:rsidRPr="001E0D47" w:rsidRDefault="004A13A2" w:rsidP="003E0F54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88F4" w14:textId="77777777" w:rsidR="00B00220" w:rsidRDefault="00B00220" w:rsidP="00EF51FF">
      <w:r>
        <w:separator/>
      </w:r>
    </w:p>
  </w:endnote>
  <w:endnote w:type="continuationSeparator" w:id="0">
    <w:p w14:paraId="3232E8BB" w14:textId="77777777" w:rsidR="00B00220" w:rsidRDefault="00B00220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3A943" w14:textId="77777777" w:rsidR="00B00220" w:rsidRDefault="00B00220" w:rsidP="00EF51FF">
      <w:r>
        <w:separator/>
      </w:r>
    </w:p>
  </w:footnote>
  <w:footnote w:type="continuationSeparator" w:id="0">
    <w:p w14:paraId="37F95AAA" w14:textId="77777777" w:rsidR="00B00220" w:rsidRDefault="00B00220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E0D47"/>
    <w:rsid w:val="001E2F0C"/>
    <w:rsid w:val="00256140"/>
    <w:rsid w:val="00260749"/>
    <w:rsid w:val="00264149"/>
    <w:rsid w:val="00286896"/>
    <w:rsid w:val="00292B8F"/>
    <w:rsid w:val="002F4B51"/>
    <w:rsid w:val="00312A6A"/>
    <w:rsid w:val="00314E5B"/>
    <w:rsid w:val="00333E11"/>
    <w:rsid w:val="00356FB7"/>
    <w:rsid w:val="003A365B"/>
    <w:rsid w:val="003B4DE5"/>
    <w:rsid w:val="003E0F54"/>
    <w:rsid w:val="00452A0D"/>
    <w:rsid w:val="0047772A"/>
    <w:rsid w:val="0048662F"/>
    <w:rsid w:val="004A13A2"/>
    <w:rsid w:val="004C0B85"/>
    <w:rsid w:val="00546705"/>
    <w:rsid w:val="00550A3F"/>
    <w:rsid w:val="0057382E"/>
    <w:rsid w:val="00577D7B"/>
    <w:rsid w:val="005A732A"/>
    <w:rsid w:val="00654A53"/>
    <w:rsid w:val="00671417"/>
    <w:rsid w:val="006B30A5"/>
    <w:rsid w:val="006E1BAC"/>
    <w:rsid w:val="006F714E"/>
    <w:rsid w:val="00767169"/>
    <w:rsid w:val="00782FC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00220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E11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4:00Z</dcterms:created>
  <dcterms:modified xsi:type="dcterms:W3CDTF">2023-07-09T08:34:00Z</dcterms:modified>
</cp:coreProperties>
</file>